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able. The nt/aa identities of the complete genomic sequences obtained in present study with those of rodent- and insectivore-borne HVs. </w:t>
      </w:r>
      <w:r>
        <w:rPr>
          <w:b/>
          <w:sz w:val="24"/>
          <w:szCs w:val="24"/>
          <w:vertAlign w:val="superscript"/>
        </w:rPr>
        <w:t>a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202"/>
        <w:gridCol w:w="1280"/>
        <w:gridCol w:w="1280"/>
        <w:gridCol w:w="1292"/>
        <w:gridCol w:w="1280"/>
        <w:gridCol w:w="1280"/>
        <w:gridCol w:w="1292"/>
        <w:gridCol w:w="1519"/>
        <w:gridCol w:w="1258"/>
        <w:gridCol w:w="1237"/>
      </w:tblGrid>
      <w:tr>
        <w:trPr>
          <w:trHeight w:val="312" w:hRule="atLeast"/>
        </w:trPr>
        <w:tc>
          <w:tcPr>
            <w:tcW w:w="14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2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Virus</w:t>
            </w:r>
          </w:p>
        </w:tc>
        <w:tc>
          <w:tcPr>
            <w:tcW w:w="385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LAIVBT33</w:t>
            </w:r>
          </w:p>
        </w:tc>
        <w:tc>
          <w:tcPr>
            <w:tcW w:w="385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XSVAR18</w:t>
            </w:r>
          </w:p>
        </w:tc>
        <w:tc>
          <w:tcPr>
            <w:tcW w:w="401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XSVPR15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S/NP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M/GP</w:t>
            </w:r>
          </w:p>
        </w:tc>
        <w:tc>
          <w:tcPr>
            <w:tcW w:w="12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L/RdRP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S/NP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M/GP</w:t>
            </w:r>
          </w:p>
        </w:tc>
        <w:tc>
          <w:tcPr>
            <w:tcW w:w="12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L/RdRP</w:t>
            </w:r>
          </w:p>
        </w:tc>
        <w:tc>
          <w:tcPr>
            <w:tcW w:w="151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S/NP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M/GP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bCs/>
                <w:color w:val="000000"/>
                <w:sz w:val="18"/>
                <w:szCs w:val="18"/>
              </w:rPr>
            </w:pPr>
            <w:r>
              <w:rPr>
                <w:rFonts w:eastAsia="等线;DengXian"/>
                <w:bCs/>
                <w:color w:val="000000"/>
                <w:sz w:val="18"/>
                <w:szCs w:val="18"/>
              </w:rPr>
              <w:t>L/RdRP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restart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Roden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ND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4/54.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6/47.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7/64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7/55.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4/47.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7/64.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4.8/55.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5/4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8/64.5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AY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9/54.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8/47.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3/64.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6/54.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7/47.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5/64.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3/55.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1/45.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1/64.8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CC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8/54.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4/47.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8/54.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5/46.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2/55.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2/4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AD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9/53.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0/48.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4.2/64.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2/53.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5/48.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6/64.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4/53.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3/47.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6/64.9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HO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7/55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6/48.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2/64.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1/56.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4/48.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7/64.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3/57.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6/46.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2.8/64.6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DBS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3/52.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7/44.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3/64.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7.7/52.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3/4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2.9/64.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7.1/52.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9/4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7/64.7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DOB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0/54.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6/46.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7/64.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8.7/54.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5/45.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7/64.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8.8/54.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7/44.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2/65.1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ELMC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3/53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0/48.5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4/54.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.0/47.9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4/54.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5/46.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FUG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5/53.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0/48.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4.3/64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9.0/54.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1/47.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4.1/63.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8.6/54.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2/4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5/64.1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HTN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2/53.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0/46.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3/64.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8.9/54.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4/46.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5/64.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7.9/5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6/44.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6/64.7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HA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6/54.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6.9/55.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.5/56.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LAN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3/54.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5/47.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4.2/54.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8/47.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/55.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9/46.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LX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5/53.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7/48.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3/63.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5.3/53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8/47.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5/63.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3.7/53.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3/46.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4/64.3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ON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7/54.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3/64.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7.5/54.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8/65.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7.5/5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3/65.5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PRL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9/54.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4/64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4.6/54.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1/64.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4.1/54.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4/64.9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NEC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7/53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7/53.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2/53.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PH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2/52.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4/47.3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1/64.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9.0/54.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9/46.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2.8/63.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9.3/54.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3/45.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2.3/64.2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PUU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6/53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5/45.6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5.1/65.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6.5/54.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4/46.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4.2/64.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6.2/55.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5/44.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9/65.2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SANG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6/53.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6/46.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2.9/64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0.0/53.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9/45.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8/64.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9.0/53.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/44.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1/65.4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SEO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8/52.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3/46.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7/64.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9.0/52.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6/45.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4.3/64.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8.2/52.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7/43.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4/65.1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SN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7/53.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2/48.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6/64.5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5.6/53.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4/47.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8/64.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5.4/53.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/46.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1/65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THAI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1/54.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9/46.0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4.7/54.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4/45.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.1/54.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/44.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TUL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2/54.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3/47.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2.9/64.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6.9/55.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7/46.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3/63.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.8/55.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5/4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2/64.3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VLAV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2/53.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.3/54.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.3/54.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Insectivore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GMV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7.5/53.3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7/44.5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7.0/51.1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1/44.2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6.0/50.2</w:t>
            </w:r>
          </w:p>
        </w:tc>
        <w:tc>
          <w:tcPr>
            <w:tcW w:w="1258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9/42.7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SAV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8/51.8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8.5/52.4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9.0/52.4</w:t>
            </w:r>
          </w:p>
        </w:tc>
        <w:tc>
          <w:tcPr>
            <w:tcW w:w="1258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ASIV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6.1/52.9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0/44.8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.0/50.9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5/44.7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.2/50.2</w:t>
            </w:r>
          </w:p>
        </w:tc>
        <w:tc>
          <w:tcPr>
            <w:tcW w:w="1258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7/43.3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OWV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0/51.6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4/43.3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2/63.1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8.5/52.7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3/43.8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2/63.7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8.8/52.4</w:t>
            </w:r>
          </w:p>
        </w:tc>
        <w:tc>
          <w:tcPr>
            <w:tcW w:w="1258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3/42.8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5/63.5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BRUV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0/54.0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0/46.6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9/64.3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6.1/54.7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5/44.9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4.1/64.2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.9/54.9</w:t>
            </w:r>
          </w:p>
        </w:tc>
        <w:tc>
          <w:tcPr>
            <w:tcW w:w="1258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/44.3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4.1/64.6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CBNV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5/53.8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6/45.4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2.9/64.4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.8/53.8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9/45.7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2.2/65.6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7.9/52.7</w:t>
            </w:r>
          </w:p>
        </w:tc>
        <w:tc>
          <w:tcPr>
            <w:tcW w:w="1258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7/43.8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2/66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JEJV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8/52.7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2/45.0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3/63.2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9.9/52.7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1/45.2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2/63.4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1.2/52.7</w:t>
            </w:r>
          </w:p>
        </w:tc>
        <w:tc>
          <w:tcPr>
            <w:tcW w:w="1258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7/44.1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4.1/63.5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KKMV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6.2/53.6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1/45.1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9/64.6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6.3/51.1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0/44.9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5/65.1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.3/50.7</w:t>
            </w:r>
          </w:p>
        </w:tc>
        <w:tc>
          <w:tcPr>
            <w:tcW w:w="1258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/43.2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6/65.3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MJNV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3.4/46.0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5.9/41.4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7.1/64.4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0/47.1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1.8/40.3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6.7/64.0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4.3/46.9</w:t>
            </w:r>
          </w:p>
        </w:tc>
        <w:tc>
          <w:tcPr>
            <w:tcW w:w="1258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9/39.8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6.8/64.3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rPr>
                <w:rFonts w:eastAsia="等线;DengXi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sz w:val="18"/>
                <w:szCs w:val="18"/>
              </w:rPr>
              <w:t xml:space="preserve">NVAV </w:t>
            </w:r>
            <w:r>
              <w:rPr>
                <w:rFonts w:eastAsia="等线;DengXian"/>
                <w:color w:val="000000"/>
                <w:vertAlign w:val="superscript"/>
              </w:rPr>
              <w:t>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4.0/60.2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7.3/58.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6.6/68.4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7.8/59.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eastAsia="等线;DengXia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1.8/58.7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rFonts w:eastAsia="等线;DengXia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6.1/67.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rPr>
                <w:rFonts w:eastAsia="等线;DengXia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8.9/59.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eastAsia="等线;DengXia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8.8/5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eastAsia="等线;DengXia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6.2/67.6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等线;DengXi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等线;DengXian"/>
                <w:b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OXBV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4/52.7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6/44.7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8.2/52.7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.6/44.3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7.9/52.2</w:t>
            </w:r>
          </w:p>
        </w:tc>
        <w:tc>
          <w:tcPr>
            <w:tcW w:w="1258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6/42.7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RKPV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5.4/55.8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.3/48.2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4.0/63.4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7.3/55.1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.4/47.3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6/63.7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7.5/55.1</w:t>
            </w:r>
          </w:p>
        </w:tc>
        <w:tc>
          <w:tcPr>
            <w:tcW w:w="1258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2/46.2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8/64.3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TPMV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3.4/44.0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6.0/41.9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6/65.5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8/44.7</w:t>
            </w:r>
          </w:p>
        </w:tc>
        <w:tc>
          <w:tcPr>
            <w:tcW w:w="1280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4/40.5</w:t>
            </w:r>
          </w:p>
        </w:tc>
        <w:tc>
          <w:tcPr>
            <w:tcW w:w="1292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3.2/64.8</w:t>
            </w:r>
          </w:p>
        </w:tc>
        <w:tc>
          <w:tcPr>
            <w:tcW w:w="1519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.2/44.9</w:t>
            </w:r>
          </w:p>
        </w:tc>
        <w:tc>
          <w:tcPr>
            <w:tcW w:w="1258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8/40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2.5/65.3</w:t>
            </w:r>
          </w:p>
        </w:tc>
      </w:tr>
      <w:tr>
        <w:trPr>
          <w:trHeight w:val="312" w:hRule="atLeast"/>
        </w:trPr>
        <w:tc>
          <w:tcPr>
            <w:tcW w:w="146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</w:r>
          </w:p>
        </w:tc>
        <w:tc>
          <w:tcPr>
            <w:tcW w:w="120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rFonts w:eastAsia="等线;DengXian"/>
                <w:color w:val="000000"/>
                <w:sz w:val="18"/>
                <w:szCs w:val="18"/>
              </w:rPr>
              <w:t>YKSV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6/53.8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.5/44.4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9.0/51.6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5.8/43.9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7.6/55.1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1.1/42.9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等线;DengXi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/-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szCs w:val="24"/>
          <w:vertAlign w:val="superscript"/>
        </w:rPr>
        <w:t xml:space="preserve">a </w:t>
      </w:r>
      <w:r>
        <w:rPr/>
        <w:t>Sequence information of the HVs was shown in Table S</w:t>
      </w:r>
      <w:r>
        <w:rPr/>
        <w:t>4</w:t>
      </w:r>
      <w:r>
        <w:rPr/>
        <w:t xml:space="preserve">. “-” means </w:t>
      </w:r>
      <w:r>
        <w:rPr/>
        <w:t xml:space="preserve">full-length sequence not </w:t>
      </w:r>
      <w:r>
        <w:rPr/>
        <w:t>available</w:t>
      </w:r>
      <w:r>
        <w:rPr/>
        <w:t>.</w:t>
      </w:r>
    </w:p>
    <w:p>
      <w:pPr>
        <w:pStyle w:val="Normal"/>
        <w:rPr/>
      </w:pPr>
      <w:r>
        <w:rPr>
          <w:rFonts w:eastAsia="等线;DengXian"/>
          <w:color w:val="000000"/>
          <w:vertAlign w:val="superscript"/>
        </w:rPr>
        <w:t xml:space="preserve">b </w:t>
      </w:r>
      <w:r>
        <w:rPr>
          <w:rFonts w:eastAsia="等线;DengXian"/>
          <w:color w:val="000000"/>
        </w:rPr>
        <w:t>Insectivore</w:t>
      </w:r>
      <w:r>
        <w:rPr/>
        <w:t xml:space="preserve">-borne </w:t>
      </w:r>
      <w:r>
        <w:rPr/>
        <w:t xml:space="preserve">NVAV clustered </w:t>
      </w:r>
      <w:r>
        <w:rPr/>
        <w:t xml:space="preserve">closely to </w:t>
      </w:r>
      <w:r>
        <w:rPr/>
        <w:t xml:space="preserve">bat-borne HVs </w:t>
      </w:r>
      <w:r>
        <w:rPr/>
        <w:t xml:space="preserve">than to </w:t>
      </w:r>
      <w:r>
        <w:rPr>
          <w:rFonts w:eastAsia="等线;DengXian"/>
          <w:color w:val="000000"/>
        </w:rPr>
        <w:t>i</w:t>
      </w:r>
      <w:r>
        <w:rPr>
          <w:rFonts w:eastAsia="等线;DengXian"/>
          <w:color w:val="000000"/>
        </w:rPr>
        <w:t xml:space="preserve">nsectivore-borne </w:t>
      </w:r>
      <w:r>
        <w:rPr/>
        <w:t>HV</w:t>
      </w:r>
      <w:r>
        <w:rPr/>
        <w:t>s</w:t>
      </w:r>
      <w:r>
        <w:rPr/>
        <w:t xml:space="preserve">, showed </w:t>
      </w:r>
      <w:r>
        <w:rPr/>
        <w:t xml:space="preserve">the </w:t>
      </w:r>
      <w:r>
        <w:rPr/>
        <w:t>high</w:t>
      </w:r>
      <w:r>
        <w:rPr/>
        <w:t>est</w:t>
      </w:r>
      <w:r>
        <w:rPr/>
        <w:t xml:space="preserve"> identities to the four strains and written in boldface.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06:25:00Z</dcterms:created>
  <dc:creator>Xu Lynn</dc:creator>
  <dc:description/>
  <cp:keywords/>
  <dc:language>en-US</dc:language>
  <cp:lastModifiedBy>Xu Lynn</cp:lastModifiedBy>
  <dcterms:modified xsi:type="dcterms:W3CDTF">2018-08-22T06:27:00Z</dcterms:modified>
  <cp:revision>3</cp:revision>
  <dc:subject/>
  <dc:title/>
</cp:coreProperties>
</file>